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692A0" w14:textId="7307FF83" w:rsidR="00AC4074" w:rsidRDefault="00AC4074">
      <w:r>
        <w:t xml:space="preserve">Supplementary Figure 1 </w:t>
      </w:r>
    </w:p>
    <w:p w14:paraId="0B74BAEA" w14:textId="77777777" w:rsidR="00AC4074" w:rsidRDefault="00AC4074"/>
    <w:p w14:paraId="050AFEE7" w14:textId="49B4904A" w:rsidR="00AC4074" w:rsidRDefault="00AC4074">
      <w:r>
        <w:rPr>
          <w:noProof/>
        </w:rPr>
        <w:drawing>
          <wp:inline distT="0" distB="0" distL="0" distR="0" wp14:anchorId="2F104CC9" wp14:editId="1F5E960F">
            <wp:extent cx="5715000" cy="28575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CEC9C" w14:textId="58922645" w:rsidR="002A5183" w:rsidRDefault="00AC4074" w:rsidP="00AC4074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. Days to first hatching for </w:t>
      </w:r>
      <w:proofErr w:type="spellStart"/>
      <w:r w:rsidRPr="00AC4074">
        <w:rPr>
          <w:i w:val="0"/>
          <w:iCs w:val="0"/>
        </w:rPr>
        <w:t>Isidorella</w:t>
      </w:r>
      <w:proofErr w:type="spellEnd"/>
      <w:r w:rsidRPr="00AC4074">
        <w:rPr>
          <w:i w:val="0"/>
          <w:iCs w:val="0"/>
        </w:rPr>
        <w:t xml:space="preserve"> </w:t>
      </w:r>
      <w:proofErr w:type="spellStart"/>
      <w:r w:rsidRPr="00AC4074">
        <w:rPr>
          <w:i w:val="0"/>
          <w:iCs w:val="0"/>
        </w:rPr>
        <w:t>newcombi</w:t>
      </w:r>
      <w:proofErr w:type="spellEnd"/>
      <w:r>
        <w:t xml:space="preserve"> egg masses oviposited by </w:t>
      </w:r>
      <w:r>
        <w:rPr>
          <w:i w:val="0"/>
          <w:iCs w:val="0"/>
        </w:rPr>
        <w:t xml:space="preserve">I. </w:t>
      </w:r>
      <w:proofErr w:type="spellStart"/>
      <w:r>
        <w:rPr>
          <w:i w:val="0"/>
          <w:iCs w:val="0"/>
        </w:rPr>
        <w:t>newcombi</w:t>
      </w:r>
      <w:proofErr w:type="spellEnd"/>
      <w:r>
        <w:rPr>
          <w:i w:val="0"/>
          <w:iCs w:val="0"/>
        </w:rPr>
        <w:t xml:space="preserve"> </w:t>
      </w:r>
      <w:r>
        <w:t xml:space="preserve">exposed to copper concentrations over multiple generations. Adult </w:t>
      </w:r>
      <w:proofErr w:type="gramStart"/>
      <w:r>
        <w:t>snail</w:t>
      </w:r>
      <w:proofErr w:type="gramEnd"/>
      <w:r>
        <w:t xml:space="preserve"> were exposed for 3 days prior to maturity and egg masses were maintained in natural concentrations</w:t>
      </w:r>
      <w:r w:rsidR="00046AE5">
        <w:t xml:space="preserve"> (number of egg masses ranges from 68-171)</w:t>
      </w:r>
      <w:r>
        <w:t xml:space="preserve">. </w:t>
      </w:r>
    </w:p>
    <w:p w14:paraId="76A7D897" w14:textId="77777777" w:rsidR="00AC4074" w:rsidRDefault="00AC4074"/>
    <w:sectPr w:rsidR="00AC4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74"/>
    <w:rsid w:val="00046AE5"/>
    <w:rsid w:val="0055161A"/>
    <w:rsid w:val="00AC4074"/>
    <w:rsid w:val="00AE6225"/>
    <w:rsid w:val="00D3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34DF"/>
  <w15:chartTrackingRefBased/>
  <w15:docId w15:val="{8BA22332-4FF3-401B-B4F5-26DC07DEB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40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.Ubrihien</dc:creator>
  <cp:keywords/>
  <dc:description/>
  <cp:lastModifiedBy>Rod.Ubrihien</cp:lastModifiedBy>
  <cp:revision>2</cp:revision>
  <dcterms:created xsi:type="dcterms:W3CDTF">2022-03-28T06:45:00Z</dcterms:created>
  <dcterms:modified xsi:type="dcterms:W3CDTF">2022-03-28T06:45:00Z</dcterms:modified>
</cp:coreProperties>
</file>